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DDD39" w14:textId="405BB4C2" w:rsidR="00A80F76" w:rsidRDefault="00A80F76" w:rsidP="00A80F76">
      <w:pPr>
        <w:jc w:val="center"/>
      </w:pPr>
      <w:r>
        <w:t>SUPPLEMENTAL MATERIAL</w:t>
      </w:r>
    </w:p>
    <w:p w14:paraId="3777252C" w14:textId="28E8FB46" w:rsidR="00A80F76" w:rsidRDefault="00A80F76">
      <w:r>
        <w:t>None</w:t>
      </w:r>
    </w:p>
    <w:sectPr w:rsidR="00A80F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76"/>
    <w:rsid w:val="00A80F76"/>
    <w:rsid w:val="00AF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442B5"/>
  <w15:chartTrackingRefBased/>
  <w15:docId w15:val="{98CC401F-2773-4CC4-B4A7-DDF2B3E6C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80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80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80F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80F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80F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80F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80F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80F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80F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80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80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80F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80F7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80F7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80F7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80F7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80F7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80F7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80F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80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80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80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80F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80F7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80F7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80F7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80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80F7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80F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 Jean Louis HABRAND</dc:creator>
  <cp:keywords/>
  <dc:description/>
  <cp:lastModifiedBy>Pr Jean Louis HABRAND</cp:lastModifiedBy>
  <cp:revision>2</cp:revision>
  <dcterms:created xsi:type="dcterms:W3CDTF">2025-11-03T12:40:00Z</dcterms:created>
  <dcterms:modified xsi:type="dcterms:W3CDTF">2025-11-03T12:40:00Z</dcterms:modified>
</cp:coreProperties>
</file>